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B938B" w14:textId="3112734A" w:rsidR="000936BD" w:rsidRDefault="0046377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6B3EE8C" wp14:editId="5051813F">
                <wp:simplePos x="0" y="0"/>
                <wp:positionH relativeFrom="column">
                  <wp:posOffset>2941320</wp:posOffset>
                </wp:positionH>
                <wp:positionV relativeFrom="page">
                  <wp:posOffset>1211580</wp:posOffset>
                </wp:positionV>
                <wp:extent cx="2689860" cy="746760"/>
                <wp:effectExtent l="0" t="0" r="15240" b="152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986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8F0AD4" w14:textId="10224381" w:rsidR="00463771" w:rsidRDefault="00463771" w:rsidP="00463771">
                            <w:r>
                              <w:t>Supplementary Fig 1: the scanning ROI in subjects with hallux valgus</w:t>
                            </w:r>
                            <w:r w:rsidRPr="00463771">
                              <w:t xml:space="preserve"> </w:t>
                            </w:r>
                            <w:r>
                              <w:t>from the proximal phalanx to t</w:t>
                            </w:r>
                            <w:r w:rsidRPr="00463771">
                              <w:t>he navicula</w:t>
                            </w:r>
                            <w:r>
                              <w:t>r bone.</w:t>
                            </w:r>
                          </w:p>
                          <w:p w14:paraId="31B9D2F0" w14:textId="093FBC5F" w:rsidR="00463771" w:rsidRDefault="0046377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B3EE8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1.6pt;margin-top:95.4pt;width:211.8pt;height:58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">
                <v:textbox>
                  <w:txbxContent>
                    <w:p w14:paraId="598F0AD4" w14:textId="10224381" w:rsidR="00463771" w:rsidRDefault="00463771" w:rsidP="00463771">
                      <w:r>
                        <w:t>Supplementary Fig 1: the scanning ROI in subjects with hallux valgus</w:t>
                      </w:r>
                      <w:r w:rsidRPr="00463771">
                        <w:t xml:space="preserve"> </w:t>
                      </w:r>
                      <w:r>
                        <w:t>from the proximal phalanx to t</w:t>
                      </w:r>
                      <w:r w:rsidRPr="00463771">
                        <w:t>he navicula</w:t>
                      </w:r>
                      <w:r>
                        <w:t>r bone.</w:t>
                      </w:r>
                    </w:p>
                    <w:p w14:paraId="31B9D2F0" w14:textId="093FBC5F" w:rsidR="00463771" w:rsidRDefault="00463771"/>
                  </w:txbxContent>
                </v:textbox>
                <w10:wrap type="square" anchory="page"/>
              </v:shape>
            </w:pict>
          </mc:Fallback>
        </mc:AlternateContent>
      </w:r>
      <w:r>
        <w:t>Supplementary information</w:t>
      </w:r>
    </w:p>
    <w:p w14:paraId="476C339A" w14:textId="7C1AF413" w:rsidR="00463771" w:rsidRDefault="00463771"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33CE33E1" wp14:editId="2B772779">
            <wp:simplePos x="0" y="0"/>
            <wp:positionH relativeFrom="margin">
              <wp:align>left</wp:align>
            </wp:positionH>
            <wp:positionV relativeFrom="page">
              <wp:posOffset>1203325</wp:posOffset>
            </wp:positionV>
            <wp:extent cx="2879725" cy="294195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.5 ROI HV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941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6D7BBE" w14:textId="545AAFF3" w:rsidR="00463771" w:rsidRDefault="00463771"/>
    <w:sectPr w:rsidR="00463771" w:rsidSect="001D1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wNDQ2MzMyNjMyMTdQ0lEKTi0uzszPAykwrAUAqIdTiSwAAAA="/>
  </w:docVars>
  <w:rsids>
    <w:rsidRoot w:val="00463771"/>
    <w:rsid w:val="000936BD"/>
    <w:rsid w:val="001D1839"/>
    <w:rsid w:val="0046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71C8479"/>
  <w15:chartTrackingRefBased/>
  <w15:docId w15:val="{8D5AE9E8-62F6-4226-A33E-6C436A63D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</Words>
  <Characters>25</Characters>
  <Application>Microsoft Office Word</Application>
  <DocSecurity>0</DocSecurity>
  <Lines>2</Lines>
  <Paragraphs>1</Paragraphs>
  <ScaleCrop>false</ScaleCrop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KK Ling (ORT)</dc:creator>
  <cp:keywords/>
  <dc:description/>
  <cp:lastModifiedBy>Samuel KK Ling (ORT)</cp:lastModifiedBy>
  <cp:revision>1</cp:revision>
  <dcterms:created xsi:type="dcterms:W3CDTF">2023-01-10T08:02:00Z</dcterms:created>
  <dcterms:modified xsi:type="dcterms:W3CDTF">2023-01-10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7303d2-9dd9-44cb-94c8-7ac33e58f168</vt:lpwstr>
  </property>
</Properties>
</file>